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3BC" w:rsidRPr="00ED59A7" w:rsidRDefault="007203BC" w:rsidP="007203BC">
      <w:pPr>
        <w:pStyle w:val="Heading1"/>
        <w:rPr>
          <w:i/>
          <w:color w:val="auto"/>
        </w:rPr>
      </w:pPr>
      <w:r w:rsidRPr="00ED59A7">
        <w:rPr>
          <w:color w:val="auto"/>
        </w:rPr>
        <w:t>Supplementary Methods</w:t>
      </w:r>
    </w:p>
    <w:p w:rsidR="00ED59A7" w:rsidRPr="00ED59A7" w:rsidRDefault="00ED59A7" w:rsidP="00ED59A7">
      <w:pPr>
        <w:pStyle w:val="Heading2"/>
        <w:spacing w:after="0" w:line="380" w:lineRule="exact"/>
        <w:rPr>
          <w:rFonts w:ascii="Calibri" w:hAnsi="Calibri" w:cs="Arial"/>
          <w:sz w:val="22"/>
          <w:szCs w:val="22"/>
        </w:rPr>
      </w:pPr>
      <w:r w:rsidRPr="00ED59A7">
        <w:rPr>
          <w:rFonts w:ascii="Calibri" w:hAnsi="Calibri" w:cs="Arial"/>
          <w:sz w:val="22"/>
          <w:szCs w:val="22"/>
        </w:rPr>
        <w:t>Genotyping procedures to identify parasite populations using MSP-1, MSP-2, GLURP</w:t>
      </w:r>
    </w:p>
    <w:p w:rsidR="00ED59A7" w:rsidRPr="00ED59A7" w:rsidRDefault="00ED59A7" w:rsidP="00ED59A7">
      <w:pPr>
        <w:spacing w:line="400" w:lineRule="exact"/>
        <w:rPr>
          <w:rFonts w:ascii="Calibri" w:eastAsia="Calibri" w:hAnsi="Calibri" w:cs="Arial"/>
          <w:lang w:val="en-SG"/>
        </w:rPr>
      </w:pPr>
      <w:r w:rsidRPr="00ED59A7">
        <w:rPr>
          <w:rFonts w:ascii="Calibri" w:eastAsia="Calibri" w:hAnsi="Calibri" w:cs="Arial"/>
          <w:lang w:val="en-SG"/>
        </w:rPr>
        <w:t xml:space="preserve">We adapted Recommended Genotyping Procedures (RGPs) to identify parasite populations by the World Health Organization, 2007. </w:t>
      </w:r>
    </w:p>
    <w:p w:rsidR="00ED59A7" w:rsidRPr="00EA6FF8" w:rsidRDefault="00ED59A7" w:rsidP="00ED59A7">
      <w:pPr>
        <w:spacing w:line="400" w:lineRule="exact"/>
        <w:rPr>
          <w:rFonts w:ascii="Calibri" w:hAnsi="Calibri"/>
        </w:rPr>
      </w:pPr>
      <w:r w:rsidRPr="00ED59A7">
        <w:rPr>
          <w:rFonts w:ascii="Calibri" w:hAnsi="Calibri"/>
        </w:rPr>
        <w:t>N.B. Recurrent infection=Reinfection + Recrudescence</w:t>
      </w:r>
      <w:bookmarkStart w:id="0" w:name="_GoBack"/>
      <w:bookmarkEnd w:id="0"/>
    </w:p>
    <w:p w:rsidR="007203BC" w:rsidRPr="00400FD8" w:rsidRDefault="007203BC" w:rsidP="00051490">
      <w:pPr>
        <w:pStyle w:val="Heading2"/>
        <w:spacing w:after="0" w:line="380" w:lineRule="exact"/>
        <w:rPr>
          <w:rFonts w:ascii="Calibri" w:hAnsi="Calibri" w:cs="Arial"/>
          <w:sz w:val="22"/>
          <w:szCs w:val="22"/>
        </w:rPr>
      </w:pPr>
      <w:r w:rsidRPr="00400FD8">
        <w:rPr>
          <w:rFonts w:ascii="Calibri" w:hAnsi="Calibri" w:cs="Arial"/>
          <w:sz w:val="22"/>
          <w:szCs w:val="22"/>
        </w:rPr>
        <w:t xml:space="preserve">Copy number variation in Pfmdr1 </w:t>
      </w:r>
    </w:p>
    <w:p w:rsidR="007203BC" w:rsidRPr="00400FD8" w:rsidRDefault="007203BC" w:rsidP="00C27103">
      <w:pPr>
        <w:pStyle w:val="Heading2"/>
        <w:keepNext w:val="0"/>
        <w:spacing w:before="0" w:after="200" w:line="400" w:lineRule="exact"/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</w:pPr>
      <w:bookmarkStart w:id="1" w:name="_Toc393960441"/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 xml:space="preserve">DNA from blood spots was extracted using the </w:t>
      </w:r>
      <w:proofErr w:type="spellStart"/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>QIAamp</w:t>
      </w:r>
      <w:proofErr w:type="spellEnd"/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 xml:space="preserve"> DNA Blood Mini Kit (</w:t>
      </w:r>
      <w:proofErr w:type="spellStart"/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>Qiagen</w:t>
      </w:r>
      <w:proofErr w:type="spellEnd"/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 xml:space="preserve">) and eluted into a final volume of 100µl. 1 µl of the DNA eluent was used for each quantitative PCR reaction for gene copy number measurements. These were carried out in a final volume of 20ul containing 1 x concentration of the Power SYBR Green Master Mix (Applied </w:t>
      </w:r>
      <w:proofErr w:type="spellStart"/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>Biosystems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vertAlign w:val="superscript"/>
          <w:lang w:val="en-SG"/>
        </w:rPr>
        <w:t>TM</w:t>
      </w:r>
      <w:proofErr w:type="spellEnd"/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>) and 125nM of oligonucleotide primers using the 7500 FAST REAL-TIME PCR system thermocycler (ABI, USA) with the following programme: initial activation 56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vertAlign w:val="superscript"/>
          <w:lang w:val="en-SG"/>
        </w:rPr>
        <w:t>°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>C for 2 minutes and 90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vertAlign w:val="superscript"/>
          <w:lang w:val="en-SG"/>
        </w:rPr>
        <w:t>°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>C for 10 min followed by amplification via 40 cycles of 95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vertAlign w:val="superscript"/>
          <w:lang w:val="en-SG"/>
        </w:rPr>
        <w:t>°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>C for 30 seconds, 55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vertAlign w:val="superscript"/>
          <w:lang w:val="en-SG"/>
        </w:rPr>
        <w:t>°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>C for 1 min and 68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vertAlign w:val="superscript"/>
          <w:lang w:val="en-SG"/>
        </w:rPr>
        <w:t>°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 xml:space="preserve">C for 1 min. The </w:t>
      </w:r>
      <w:r w:rsidRPr="00400FD8">
        <w:rPr>
          <w:rFonts w:ascii="Calibri" w:eastAsia="Calibri" w:hAnsi="Calibri" w:cs="Arial"/>
          <w:b w:val="0"/>
          <w:bCs w:val="0"/>
          <w:iCs w:val="0"/>
          <w:sz w:val="22"/>
          <w:szCs w:val="22"/>
          <w:lang w:val="en-SG"/>
        </w:rPr>
        <w:t>pfmdr1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 xml:space="preserve"> copy number was measured with respect to actin, a single copy gene in the </w:t>
      </w:r>
      <w:r w:rsidRPr="00400FD8">
        <w:rPr>
          <w:rFonts w:ascii="Calibri" w:eastAsia="Calibri" w:hAnsi="Calibri" w:cs="Arial"/>
          <w:b w:val="0"/>
          <w:bCs w:val="0"/>
          <w:iCs w:val="0"/>
          <w:sz w:val="22"/>
          <w:szCs w:val="22"/>
          <w:lang w:val="en-SG"/>
        </w:rPr>
        <w:t>P. falciparum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 xml:space="preserve"> genome. For each sample two identical qPCR reactions were carried out in parallel using two sets of oligonucleotide primers: Pfmdr1-F: CAAGTGAGTTCAGGAATTGGT and Pfmdr1-R: GCCTCTTCTATAATGGACATGG for </w:t>
      </w:r>
      <w:r w:rsidRPr="00400FD8">
        <w:rPr>
          <w:rFonts w:ascii="Calibri" w:eastAsia="Calibri" w:hAnsi="Calibri" w:cs="Arial"/>
          <w:b w:val="0"/>
          <w:bCs w:val="0"/>
          <w:iCs w:val="0"/>
          <w:sz w:val="22"/>
          <w:szCs w:val="22"/>
          <w:lang w:val="en-SG"/>
        </w:rPr>
        <w:t>pfmdr1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 xml:space="preserve"> (gene ID# PF3D7_0523000) and Pf-B-actin-F: GTTACGAATTGGGATGATATGG and Pf-B-actin-R: CTCCACTATCTAACACAATACC for </w:t>
      </w:r>
      <w:r w:rsidRPr="00400FD8">
        <w:rPr>
          <w:rFonts w:ascii="Calibri" w:eastAsia="Calibri" w:hAnsi="Calibri" w:cs="Arial"/>
          <w:b w:val="0"/>
          <w:bCs w:val="0"/>
          <w:iCs w:val="0"/>
          <w:sz w:val="22"/>
          <w:szCs w:val="22"/>
          <w:lang w:val="en-SG"/>
        </w:rPr>
        <w:t>actin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 xml:space="preserve"> (gene ID# PF3D7_1246200). At the end of each reaction, Cycle threshold (Ct) was adjusted manually to best capture the kinetic PCR profile. The final </w:t>
      </w:r>
      <w:r w:rsidRPr="00400FD8">
        <w:rPr>
          <w:rFonts w:ascii="Calibri" w:eastAsia="Calibri" w:hAnsi="Calibri" w:cs="Arial"/>
          <w:b w:val="0"/>
          <w:bCs w:val="0"/>
          <w:iCs w:val="0"/>
          <w:sz w:val="22"/>
          <w:szCs w:val="22"/>
          <w:lang w:val="en-SG"/>
        </w:rPr>
        <w:t>pfmdr1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 xml:space="preserve"> copy number was calculated as 2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vertAlign w:val="superscript"/>
          <w:lang w:val="en-SG"/>
        </w:rPr>
        <w:sym w:font="Symbol" w:char="F044"/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vertAlign w:val="superscript"/>
          <w:lang w:val="en-SG"/>
        </w:rPr>
        <w:t>CT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 xml:space="preserve"> where ∆Ct = Ct(</w:t>
      </w:r>
      <w:r w:rsidRPr="00400FD8">
        <w:rPr>
          <w:rFonts w:ascii="Calibri" w:eastAsia="Calibri" w:hAnsi="Calibri" w:cs="Arial"/>
          <w:b w:val="0"/>
          <w:bCs w:val="0"/>
          <w:iCs w:val="0"/>
          <w:sz w:val="22"/>
          <w:szCs w:val="22"/>
          <w:lang w:val="en-SG"/>
        </w:rPr>
        <w:t>pfmdr1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>) - Ct(</w:t>
      </w:r>
      <w:r w:rsidRPr="00400FD8">
        <w:rPr>
          <w:rFonts w:ascii="Calibri" w:eastAsia="Calibri" w:hAnsi="Calibri" w:cs="Arial"/>
          <w:b w:val="0"/>
          <w:bCs w:val="0"/>
          <w:iCs w:val="0"/>
          <w:sz w:val="22"/>
          <w:szCs w:val="22"/>
          <w:lang w:val="en-SG"/>
        </w:rPr>
        <w:t>actin</w:t>
      </w:r>
      <w:r w:rsidRPr="00400FD8"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>), rounded to the nearest integer.</w:t>
      </w:r>
      <w:r>
        <w:rPr>
          <w:rFonts w:ascii="Calibri" w:eastAsia="Calibri" w:hAnsi="Calibri" w:cs="Arial"/>
          <w:b w:val="0"/>
          <w:bCs w:val="0"/>
          <w:i w:val="0"/>
          <w:iCs w:val="0"/>
          <w:sz w:val="22"/>
          <w:szCs w:val="22"/>
          <w:lang w:val="en-SG"/>
        </w:rPr>
        <w:t xml:space="preserve"> </w:t>
      </w:r>
    </w:p>
    <w:p w:rsidR="007203BC" w:rsidRPr="00400FD8" w:rsidRDefault="007203BC" w:rsidP="00C27103">
      <w:pPr>
        <w:spacing w:line="400" w:lineRule="exact"/>
        <w:rPr>
          <w:rFonts w:ascii="Calibri" w:hAnsi="Calibri"/>
        </w:rPr>
      </w:pPr>
      <w:r>
        <w:rPr>
          <w:rFonts w:ascii="Calibri" w:hAnsi="Calibri"/>
        </w:rPr>
        <w:t>As a quality control measurement, r</w:t>
      </w:r>
      <w:r w:rsidRPr="005664F2">
        <w:rPr>
          <w:rFonts w:ascii="Calibri" w:hAnsi="Calibri"/>
        </w:rPr>
        <w:t>epeated assay of the 3d7 reference laboratory isolate (known to have one copy of Pfmdr1) showed a median Pfmdr1 copy numb</w:t>
      </w:r>
      <w:r>
        <w:rPr>
          <w:rFonts w:ascii="Calibri" w:hAnsi="Calibri"/>
        </w:rPr>
        <w:t>er of 1.039 (SD = 0.537; n=32).</w:t>
      </w:r>
    </w:p>
    <w:p w:rsidR="007203BC" w:rsidRPr="00400FD8" w:rsidRDefault="007203BC" w:rsidP="007203BC">
      <w:pPr>
        <w:pStyle w:val="Heading2"/>
        <w:spacing w:before="0" w:after="0" w:line="380" w:lineRule="exact"/>
        <w:rPr>
          <w:rFonts w:ascii="Calibri" w:hAnsi="Calibri" w:cs="Arial"/>
          <w:sz w:val="22"/>
          <w:szCs w:val="22"/>
        </w:rPr>
      </w:pPr>
      <w:r w:rsidRPr="00400FD8">
        <w:rPr>
          <w:rFonts w:ascii="Calibri" w:hAnsi="Calibri" w:cs="Arial"/>
          <w:sz w:val="22"/>
          <w:szCs w:val="22"/>
        </w:rPr>
        <w:t>Genetic markers of artemisinin resistance</w:t>
      </w:r>
      <w:bookmarkEnd w:id="1"/>
    </w:p>
    <w:p w:rsidR="007203BC" w:rsidRPr="00400FD8" w:rsidRDefault="007203BC" w:rsidP="00C27103">
      <w:pPr>
        <w:spacing w:line="400" w:lineRule="exact"/>
        <w:rPr>
          <w:rFonts w:ascii="Calibri" w:hAnsi="Calibri" w:cs="Arial"/>
        </w:rPr>
      </w:pPr>
      <w:r w:rsidRPr="00400FD8">
        <w:rPr>
          <w:rFonts w:ascii="Calibri" w:hAnsi="Calibri" w:cs="Arial"/>
        </w:rPr>
        <w:t xml:space="preserve">The primary hypothesis was to examine the association between mutations in the </w:t>
      </w:r>
      <w:r w:rsidRPr="00400FD8">
        <w:rPr>
          <w:rFonts w:ascii="Calibri" w:hAnsi="Calibri" w:cs="Arial"/>
          <w:i/>
        </w:rPr>
        <w:t>K13</w:t>
      </w:r>
      <w:r w:rsidRPr="00400FD8">
        <w:rPr>
          <w:rFonts w:ascii="Calibri" w:hAnsi="Calibri" w:cs="Arial"/>
        </w:rPr>
        <w:t xml:space="preserve"> propeller region, (amino acids 441 onwards) although the less well studied ‘stem’ region of the protein (amino acids 211 – 302) was also investigated. </w:t>
      </w:r>
    </w:p>
    <w:p w:rsidR="00435E7C" w:rsidRDefault="007203BC" w:rsidP="00C27103">
      <w:pPr>
        <w:spacing w:line="400" w:lineRule="exact"/>
      </w:pPr>
      <w:r w:rsidRPr="00400FD8">
        <w:rPr>
          <w:rFonts w:ascii="Calibri" w:eastAsia="Times New Roman" w:hAnsi="Calibri" w:cs="Arial"/>
        </w:rPr>
        <w:t xml:space="preserve">The </w:t>
      </w:r>
      <w:r w:rsidRPr="00400FD8">
        <w:rPr>
          <w:rFonts w:ascii="Calibri" w:eastAsia="Times New Roman" w:hAnsi="Calibri" w:cs="Arial"/>
          <w:i/>
        </w:rPr>
        <w:t>K13</w:t>
      </w:r>
      <w:r w:rsidRPr="00400FD8">
        <w:rPr>
          <w:rFonts w:ascii="Calibri" w:eastAsia="Times New Roman" w:hAnsi="Calibri" w:cs="Arial"/>
        </w:rPr>
        <w:t xml:space="preserve"> propeller region (1725980-1726940bp, positions 419-707) was amplified by using two primer sets: fragment 1 (1725980-1726520bp, </w:t>
      </w:r>
      <w:proofErr w:type="spellStart"/>
      <w:r w:rsidRPr="00400FD8">
        <w:rPr>
          <w:rFonts w:ascii="Calibri" w:eastAsia="Times New Roman" w:hAnsi="Calibri" w:cs="Arial"/>
        </w:rPr>
        <w:t>pos</w:t>
      </w:r>
      <w:proofErr w:type="spellEnd"/>
      <w:r w:rsidRPr="00400FD8">
        <w:rPr>
          <w:rFonts w:ascii="Calibri" w:eastAsia="Times New Roman" w:hAnsi="Calibri" w:cs="Arial"/>
        </w:rPr>
        <w:t xml:space="preserve"> 419-570): F- ATCTAGGGGTATTCAAAGG, R- CCAAAAGATTTAAGTGAAAG; fragment 2 (1726400-1726940bp, </w:t>
      </w:r>
      <w:proofErr w:type="spellStart"/>
      <w:r w:rsidRPr="00400FD8">
        <w:rPr>
          <w:rFonts w:ascii="Calibri" w:eastAsia="Times New Roman" w:hAnsi="Calibri" w:cs="Arial"/>
        </w:rPr>
        <w:t>pos</w:t>
      </w:r>
      <w:proofErr w:type="spellEnd"/>
      <w:r w:rsidRPr="00400FD8">
        <w:rPr>
          <w:rFonts w:ascii="Calibri" w:eastAsia="Times New Roman" w:hAnsi="Calibri" w:cs="Arial"/>
        </w:rPr>
        <w:t xml:space="preserve"> 545-707): F-</w:t>
      </w:r>
      <w:r w:rsidRPr="00400FD8">
        <w:rPr>
          <w:rFonts w:ascii="Calibri" w:eastAsia="Times New Roman" w:hAnsi="Calibri" w:cs="Arial"/>
        </w:rPr>
        <w:lastRenderedPageBreak/>
        <w:t xml:space="preserve">CTGCCATTCATTTGTATCT, R- GGATATGATGGCTCTTCTA. We also amplified the 5' region: fragment 3 (1725380-1725680bp, </w:t>
      </w:r>
      <w:proofErr w:type="spellStart"/>
      <w:r w:rsidRPr="00400FD8">
        <w:rPr>
          <w:rFonts w:ascii="Calibri" w:eastAsia="Times New Roman" w:hAnsi="Calibri" w:cs="Arial"/>
        </w:rPr>
        <w:t>pos</w:t>
      </w:r>
      <w:proofErr w:type="spellEnd"/>
      <w:r w:rsidRPr="00400FD8">
        <w:rPr>
          <w:rFonts w:ascii="Calibri" w:eastAsia="Times New Roman" w:hAnsi="Calibri" w:cs="Arial"/>
        </w:rPr>
        <w:t xml:space="preserve"> 211-302) using primers F-</w:t>
      </w:r>
      <w:r w:rsidRPr="00400FD8">
        <w:rPr>
          <w:rFonts w:ascii="Calibri" w:hAnsi="Calibri" w:cs="Arial"/>
        </w:rPr>
        <w:t xml:space="preserve"> TGAAAATATGGTAGGTGATT</w:t>
      </w:r>
      <w:r w:rsidRPr="00400FD8">
        <w:rPr>
          <w:rFonts w:ascii="Calibri" w:eastAsia="Times New Roman" w:hAnsi="Calibri" w:cs="Arial"/>
        </w:rPr>
        <w:t xml:space="preserve"> and R-</w:t>
      </w:r>
      <w:r w:rsidRPr="00400FD8">
        <w:rPr>
          <w:rFonts w:ascii="Calibri" w:hAnsi="Calibri" w:cs="Arial"/>
        </w:rPr>
        <w:t xml:space="preserve"> ATCGTTTCCTATGTTCTTCT</w:t>
      </w:r>
      <w:r w:rsidRPr="00400FD8">
        <w:rPr>
          <w:rFonts w:ascii="Calibri" w:eastAsia="Times New Roman" w:hAnsi="Calibri" w:cs="Arial"/>
        </w:rPr>
        <w:t>. PCR products were treated with Exo-SAP-IT (GE Healthcare), and</w:t>
      </w:r>
      <w:r w:rsidRPr="00400FD8">
        <w:rPr>
          <w:rFonts w:ascii="Calibri" w:eastAsia="Times New Roman" w:hAnsi="Calibri" w:cs="Arial"/>
          <w:color w:val="333333"/>
          <w:shd w:val="clear" w:color="auto" w:fill="FFFFFF"/>
        </w:rPr>
        <w:t xml:space="preserve"> sequenced directly in both directions using the </w:t>
      </w:r>
      <w:proofErr w:type="spellStart"/>
      <w:r w:rsidRPr="00400FD8">
        <w:rPr>
          <w:rFonts w:ascii="Calibri" w:eastAsia="Times New Roman" w:hAnsi="Calibri" w:cs="Arial"/>
          <w:color w:val="333333"/>
          <w:shd w:val="clear" w:color="auto" w:fill="FFFFFF"/>
        </w:rPr>
        <w:t>BigDye</w:t>
      </w:r>
      <w:proofErr w:type="spellEnd"/>
      <w:r w:rsidRPr="00400FD8">
        <w:rPr>
          <w:rFonts w:ascii="Calibri" w:eastAsia="Times New Roman" w:hAnsi="Calibri" w:cs="Arial"/>
          <w:color w:val="333333"/>
          <w:shd w:val="clear" w:color="auto" w:fill="FFFFFF"/>
        </w:rPr>
        <w:t xml:space="preserve"> Terminator v3.1 cycle sequencing kit (Applied Biosystems, Inc., Foster City, CA). </w:t>
      </w:r>
      <w:proofErr w:type="spellStart"/>
      <w:r w:rsidRPr="00400FD8">
        <w:rPr>
          <w:rFonts w:ascii="Calibri" w:eastAsia="Times New Roman" w:hAnsi="Calibri" w:cs="Arial"/>
          <w:color w:val="333333"/>
          <w:shd w:val="clear" w:color="auto" w:fill="FFFFFF"/>
        </w:rPr>
        <w:t>BigDye</w:t>
      </w:r>
      <w:proofErr w:type="spellEnd"/>
      <w:r w:rsidRPr="00400FD8">
        <w:rPr>
          <w:rFonts w:ascii="Calibri" w:eastAsia="Times New Roman" w:hAnsi="Calibri" w:cs="Arial"/>
          <w:color w:val="333333"/>
          <w:shd w:val="clear" w:color="auto" w:fill="FFFFFF"/>
        </w:rPr>
        <w:t xml:space="preserve"> products were cleaned using the </w:t>
      </w:r>
      <w:proofErr w:type="spellStart"/>
      <w:r w:rsidRPr="00400FD8">
        <w:rPr>
          <w:rFonts w:ascii="Calibri" w:eastAsia="Times New Roman" w:hAnsi="Calibri" w:cs="Arial"/>
          <w:color w:val="333333"/>
          <w:shd w:val="clear" w:color="auto" w:fill="FFFFFF"/>
        </w:rPr>
        <w:t>BigDye</w:t>
      </w:r>
      <w:proofErr w:type="spellEnd"/>
      <w:r w:rsidRPr="00400FD8">
        <w:rPr>
          <w:rFonts w:ascii="Calibri" w:eastAsia="Times New Roman" w:hAnsi="Calibri" w:cs="Arial"/>
          <w:color w:val="333333"/>
          <w:shd w:val="clear" w:color="auto" w:fill="FFFFFF"/>
        </w:rPr>
        <w:t xml:space="preserve"> </w:t>
      </w:r>
      <w:proofErr w:type="spellStart"/>
      <w:r w:rsidRPr="00400FD8">
        <w:rPr>
          <w:rFonts w:ascii="Calibri" w:eastAsia="Times New Roman" w:hAnsi="Calibri" w:cs="Arial"/>
          <w:color w:val="333333"/>
          <w:shd w:val="clear" w:color="auto" w:fill="FFFFFF"/>
        </w:rPr>
        <w:t>XTerminator</w:t>
      </w:r>
      <w:proofErr w:type="spellEnd"/>
      <w:r w:rsidRPr="00400FD8">
        <w:rPr>
          <w:rFonts w:ascii="Calibri" w:eastAsia="Times New Roman" w:hAnsi="Calibri" w:cs="Arial"/>
          <w:color w:val="333333"/>
          <w:shd w:val="clear" w:color="auto" w:fill="FFFFFF"/>
        </w:rPr>
        <w:t xml:space="preserve"> Purification kit </w:t>
      </w:r>
      <w:r w:rsidRPr="00400FD8">
        <w:rPr>
          <w:rFonts w:ascii="Calibri" w:eastAsia="Calibri" w:hAnsi="Calibri" w:cs="Arial"/>
          <w:lang w:val="en-SG"/>
        </w:rPr>
        <w:t>(ABI, USA)</w:t>
      </w:r>
      <w:r w:rsidRPr="00400FD8">
        <w:rPr>
          <w:rFonts w:ascii="Calibri" w:eastAsia="Times New Roman" w:hAnsi="Calibri" w:cs="Arial"/>
          <w:color w:val="333333"/>
          <w:shd w:val="clear" w:color="auto" w:fill="FFFFFF"/>
        </w:rPr>
        <w:t xml:space="preserve"> and then run on a</w:t>
      </w:r>
      <w:r w:rsidRPr="00400FD8">
        <w:rPr>
          <w:rFonts w:ascii="Calibri" w:eastAsia="Times New Roman" w:hAnsi="Calibri" w:cs="Arial"/>
        </w:rPr>
        <w:t xml:space="preserve"> ABI 3730 capillary sequencer. The data were aligned and analysed using </w:t>
      </w:r>
      <w:proofErr w:type="spellStart"/>
      <w:r w:rsidRPr="00400FD8">
        <w:rPr>
          <w:rFonts w:ascii="Calibri" w:eastAsia="Times New Roman" w:hAnsi="Calibri" w:cs="Arial"/>
        </w:rPr>
        <w:t>SeqScape</w:t>
      </w:r>
      <w:proofErr w:type="spellEnd"/>
      <w:r w:rsidRPr="00400FD8">
        <w:rPr>
          <w:rFonts w:ascii="Calibri" w:eastAsia="Times New Roman" w:hAnsi="Calibri" w:cs="Arial"/>
        </w:rPr>
        <w:t xml:space="preserve"> version 2.7.</w:t>
      </w:r>
    </w:p>
    <w:sectPr w:rsidR="00435E7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4FA4" w:rsidRDefault="00D54FA4" w:rsidP="007203BC">
      <w:pPr>
        <w:spacing w:after="0" w:line="240" w:lineRule="auto"/>
      </w:pPr>
      <w:r>
        <w:separator/>
      </w:r>
    </w:p>
  </w:endnote>
  <w:endnote w:type="continuationSeparator" w:id="0">
    <w:p w:rsidR="00D54FA4" w:rsidRDefault="00D54FA4" w:rsidP="00720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03BC" w:rsidRDefault="007203BC" w:rsidP="007203BC">
    <w:pPr>
      <w:pStyle w:val="Heading1"/>
      <w:jc w:val="right"/>
    </w:pPr>
    <w:r w:rsidRPr="007203BC">
      <w:rPr>
        <w:rFonts w:ascii="Calibri" w:hAnsi="Calibri"/>
        <w:sz w:val="20"/>
        <w:szCs w:val="20"/>
      </w:rPr>
      <w:t>Supplementary Method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4FA4" w:rsidRDefault="00D54FA4" w:rsidP="007203BC">
      <w:pPr>
        <w:spacing w:after="0" w:line="240" w:lineRule="auto"/>
      </w:pPr>
      <w:r>
        <w:separator/>
      </w:r>
    </w:p>
  </w:footnote>
  <w:footnote w:type="continuationSeparator" w:id="0">
    <w:p w:rsidR="00D54FA4" w:rsidRDefault="00D54FA4" w:rsidP="007203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3BC"/>
    <w:rsid w:val="00004108"/>
    <w:rsid w:val="00006A23"/>
    <w:rsid w:val="00006FAC"/>
    <w:rsid w:val="0001170E"/>
    <w:rsid w:val="00011C49"/>
    <w:rsid w:val="000222C9"/>
    <w:rsid w:val="000307B2"/>
    <w:rsid w:val="00043159"/>
    <w:rsid w:val="000453AA"/>
    <w:rsid w:val="00045ACC"/>
    <w:rsid w:val="00046A02"/>
    <w:rsid w:val="00047E30"/>
    <w:rsid w:val="00051490"/>
    <w:rsid w:val="00052CDF"/>
    <w:rsid w:val="00054FE6"/>
    <w:rsid w:val="00064F3A"/>
    <w:rsid w:val="000655A2"/>
    <w:rsid w:val="00066485"/>
    <w:rsid w:val="000676B7"/>
    <w:rsid w:val="00071DD4"/>
    <w:rsid w:val="00081665"/>
    <w:rsid w:val="00081B37"/>
    <w:rsid w:val="00083B71"/>
    <w:rsid w:val="00091678"/>
    <w:rsid w:val="00093367"/>
    <w:rsid w:val="00093970"/>
    <w:rsid w:val="00094680"/>
    <w:rsid w:val="000950F6"/>
    <w:rsid w:val="00096760"/>
    <w:rsid w:val="000A2A3D"/>
    <w:rsid w:val="000A47C0"/>
    <w:rsid w:val="000A6BD4"/>
    <w:rsid w:val="000A7A12"/>
    <w:rsid w:val="000A7E1B"/>
    <w:rsid w:val="000B1625"/>
    <w:rsid w:val="000B29C8"/>
    <w:rsid w:val="000B4B99"/>
    <w:rsid w:val="000B530C"/>
    <w:rsid w:val="000B6899"/>
    <w:rsid w:val="000B76E4"/>
    <w:rsid w:val="000C0539"/>
    <w:rsid w:val="000C2D51"/>
    <w:rsid w:val="000C623A"/>
    <w:rsid w:val="000C6514"/>
    <w:rsid w:val="000D0C9E"/>
    <w:rsid w:val="000D2BEB"/>
    <w:rsid w:val="000D39C2"/>
    <w:rsid w:val="000D507C"/>
    <w:rsid w:val="000E0934"/>
    <w:rsid w:val="000E1D25"/>
    <w:rsid w:val="000E2440"/>
    <w:rsid w:val="000E3387"/>
    <w:rsid w:val="000E783C"/>
    <w:rsid w:val="000F3718"/>
    <w:rsid w:val="000F4BE0"/>
    <w:rsid w:val="000F52BF"/>
    <w:rsid w:val="000F54DA"/>
    <w:rsid w:val="000F6A39"/>
    <w:rsid w:val="00100E8D"/>
    <w:rsid w:val="001047E2"/>
    <w:rsid w:val="0010589D"/>
    <w:rsid w:val="00111402"/>
    <w:rsid w:val="0011170A"/>
    <w:rsid w:val="00112018"/>
    <w:rsid w:val="0011334B"/>
    <w:rsid w:val="001146A2"/>
    <w:rsid w:val="0011571E"/>
    <w:rsid w:val="00125B93"/>
    <w:rsid w:val="00125C7B"/>
    <w:rsid w:val="00131EBB"/>
    <w:rsid w:val="00136392"/>
    <w:rsid w:val="00137B34"/>
    <w:rsid w:val="00143D47"/>
    <w:rsid w:val="001453C3"/>
    <w:rsid w:val="001456B3"/>
    <w:rsid w:val="0015128E"/>
    <w:rsid w:val="001556B5"/>
    <w:rsid w:val="00155C93"/>
    <w:rsid w:val="00163D8D"/>
    <w:rsid w:val="001650B8"/>
    <w:rsid w:val="00170A98"/>
    <w:rsid w:val="00173C33"/>
    <w:rsid w:val="00175428"/>
    <w:rsid w:val="00175F98"/>
    <w:rsid w:val="00186AB9"/>
    <w:rsid w:val="00191801"/>
    <w:rsid w:val="0019499E"/>
    <w:rsid w:val="00197119"/>
    <w:rsid w:val="001974BC"/>
    <w:rsid w:val="00197519"/>
    <w:rsid w:val="001A3272"/>
    <w:rsid w:val="001A4161"/>
    <w:rsid w:val="001A6FB4"/>
    <w:rsid w:val="001B308D"/>
    <w:rsid w:val="001B4505"/>
    <w:rsid w:val="001B4F81"/>
    <w:rsid w:val="001B5C0B"/>
    <w:rsid w:val="001B6E40"/>
    <w:rsid w:val="001B7214"/>
    <w:rsid w:val="001B799E"/>
    <w:rsid w:val="001B7B04"/>
    <w:rsid w:val="001C0072"/>
    <w:rsid w:val="001C330C"/>
    <w:rsid w:val="001C38AC"/>
    <w:rsid w:val="001C6512"/>
    <w:rsid w:val="001C7E59"/>
    <w:rsid w:val="001D0560"/>
    <w:rsid w:val="001D2F06"/>
    <w:rsid w:val="001D6151"/>
    <w:rsid w:val="001D7522"/>
    <w:rsid w:val="001E0209"/>
    <w:rsid w:val="001E19AB"/>
    <w:rsid w:val="001E1A8F"/>
    <w:rsid w:val="001E27EC"/>
    <w:rsid w:val="001E3A9E"/>
    <w:rsid w:val="001E77A1"/>
    <w:rsid w:val="001F0B0E"/>
    <w:rsid w:val="001F180D"/>
    <w:rsid w:val="001F3BA8"/>
    <w:rsid w:val="001F3CCD"/>
    <w:rsid w:val="001F4FC9"/>
    <w:rsid w:val="001F5E26"/>
    <w:rsid w:val="001F6122"/>
    <w:rsid w:val="001F66CB"/>
    <w:rsid w:val="001F7090"/>
    <w:rsid w:val="001F70FC"/>
    <w:rsid w:val="001F74B3"/>
    <w:rsid w:val="001F7589"/>
    <w:rsid w:val="00201C17"/>
    <w:rsid w:val="00203853"/>
    <w:rsid w:val="002068B3"/>
    <w:rsid w:val="002148CB"/>
    <w:rsid w:val="002148F9"/>
    <w:rsid w:val="0021517F"/>
    <w:rsid w:val="00215844"/>
    <w:rsid w:val="00216E5F"/>
    <w:rsid w:val="002178F2"/>
    <w:rsid w:val="002211D6"/>
    <w:rsid w:val="00223897"/>
    <w:rsid w:val="00225A1D"/>
    <w:rsid w:val="00233CB9"/>
    <w:rsid w:val="00237C2B"/>
    <w:rsid w:val="0024030E"/>
    <w:rsid w:val="00240511"/>
    <w:rsid w:val="002554E8"/>
    <w:rsid w:val="00255A1A"/>
    <w:rsid w:val="0026068B"/>
    <w:rsid w:val="00261538"/>
    <w:rsid w:val="00261906"/>
    <w:rsid w:val="00262CD9"/>
    <w:rsid w:val="00262E38"/>
    <w:rsid w:val="00265B35"/>
    <w:rsid w:val="00265F07"/>
    <w:rsid w:val="002711C8"/>
    <w:rsid w:val="00281F45"/>
    <w:rsid w:val="0028259E"/>
    <w:rsid w:val="002844D7"/>
    <w:rsid w:val="002908BC"/>
    <w:rsid w:val="00292010"/>
    <w:rsid w:val="0029438A"/>
    <w:rsid w:val="00294899"/>
    <w:rsid w:val="00295BC4"/>
    <w:rsid w:val="00295ED2"/>
    <w:rsid w:val="00296777"/>
    <w:rsid w:val="002977CD"/>
    <w:rsid w:val="002A0DE9"/>
    <w:rsid w:val="002A294A"/>
    <w:rsid w:val="002A4D68"/>
    <w:rsid w:val="002A7FBF"/>
    <w:rsid w:val="002B014E"/>
    <w:rsid w:val="002B5BF6"/>
    <w:rsid w:val="002C1EF6"/>
    <w:rsid w:val="002C47AA"/>
    <w:rsid w:val="002D2A1F"/>
    <w:rsid w:val="002D40E2"/>
    <w:rsid w:val="002D501D"/>
    <w:rsid w:val="002D73DA"/>
    <w:rsid w:val="002E4542"/>
    <w:rsid w:val="002E5F00"/>
    <w:rsid w:val="002E62D3"/>
    <w:rsid w:val="0030038E"/>
    <w:rsid w:val="00302C64"/>
    <w:rsid w:val="00303A3B"/>
    <w:rsid w:val="00307297"/>
    <w:rsid w:val="00311E14"/>
    <w:rsid w:val="00312A0E"/>
    <w:rsid w:val="00314239"/>
    <w:rsid w:val="00316E61"/>
    <w:rsid w:val="00317B41"/>
    <w:rsid w:val="00317B63"/>
    <w:rsid w:val="00320A56"/>
    <w:rsid w:val="003261D8"/>
    <w:rsid w:val="00330703"/>
    <w:rsid w:val="0033082F"/>
    <w:rsid w:val="0033101E"/>
    <w:rsid w:val="00333390"/>
    <w:rsid w:val="0033417F"/>
    <w:rsid w:val="00335CDC"/>
    <w:rsid w:val="003405DC"/>
    <w:rsid w:val="00344559"/>
    <w:rsid w:val="00347A7A"/>
    <w:rsid w:val="00347F95"/>
    <w:rsid w:val="00353415"/>
    <w:rsid w:val="0035569E"/>
    <w:rsid w:val="00357805"/>
    <w:rsid w:val="00360498"/>
    <w:rsid w:val="0036351A"/>
    <w:rsid w:val="00363581"/>
    <w:rsid w:val="00365A40"/>
    <w:rsid w:val="00367A8F"/>
    <w:rsid w:val="0037314E"/>
    <w:rsid w:val="0037758F"/>
    <w:rsid w:val="0038010A"/>
    <w:rsid w:val="003836E7"/>
    <w:rsid w:val="00383CD5"/>
    <w:rsid w:val="00384FA6"/>
    <w:rsid w:val="00385293"/>
    <w:rsid w:val="00386C22"/>
    <w:rsid w:val="0039179E"/>
    <w:rsid w:val="00395BC6"/>
    <w:rsid w:val="003A3EB8"/>
    <w:rsid w:val="003A71C3"/>
    <w:rsid w:val="003B1CB4"/>
    <w:rsid w:val="003B26EA"/>
    <w:rsid w:val="003C4D15"/>
    <w:rsid w:val="003C67F0"/>
    <w:rsid w:val="003D029E"/>
    <w:rsid w:val="003D0710"/>
    <w:rsid w:val="003D0D99"/>
    <w:rsid w:val="003D1CD8"/>
    <w:rsid w:val="003D202B"/>
    <w:rsid w:val="003D286A"/>
    <w:rsid w:val="003E294F"/>
    <w:rsid w:val="003E7F4B"/>
    <w:rsid w:val="003F67C7"/>
    <w:rsid w:val="003F7AB6"/>
    <w:rsid w:val="00400615"/>
    <w:rsid w:val="00402742"/>
    <w:rsid w:val="00411183"/>
    <w:rsid w:val="00415B1B"/>
    <w:rsid w:val="00417562"/>
    <w:rsid w:val="0042091E"/>
    <w:rsid w:val="00424720"/>
    <w:rsid w:val="00431767"/>
    <w:rsid w:val="00435E7C"/>
    <w:rsid w:val="0044215D"/>
    <w:rsid w:val="00442C8F"/>
    <w:rsid w:val="00443481"/>
    <w:rsid w:val="0044453A"/>
    <w:rsid w:val="00445855"/>
    <w:rsid w:val="00464E5F"/>
    <w:rsid w:val="0046540A"/>
    <w:rsid w:val="00466CC4"/>
    <w:rsid w:val="00467307"/>
    <w:rsid w:val="00471FC7"/>
    <w:rsid w:val="00476AC9"/>
    <w:rsid w:val="00477832"/>
    <w:rsid w:val="004804F6"/>
    <w:rsid w:val="004816A0"/>
    <w:rsid w:val="004833E5"/>
    <w:rsid w:val="00483C5D"/>
    <w:rsid w:val="0048738D"/>
    <w:rsid w:val="00490291"/>
    <w:rsid w:val="00492246"/>
    <w:rsid w:val="00495AE9"/>
    <w:rsid w:val="00497D6B"/>
    <w:rsid w:val="004B698C"/>
    <w:rsid w:val="004C3DC2"/>
    <w:rsid w:val="004C6399"/>
    <w:rsid w:val="004C63AC"/>
    <w:rsid w:val="004C7551"/>
    <w:rsid w:val="004D1B42"/>
    <w:rsid w:val="004D1D7F"/>
    <w:rsid w:val="004D6FB8"/>
    <w:rsid w:val="004E0FF8"/>
    <w:rsid w:val="004E2993"/>
    <w:rsid w:val="004E3E89"/>
    <w:rsid w:val="004E4096"/>
    <w:rsid w:val="004E6378"/>
    <w:rsid w:val="004E7153"/>
    <w:rsid w:val="004F03BA"/>
    <w:rsid w:val="004F2F42"/>
    <w:rsid w:val="004F39D6"/>
    <w:rsid w:val="004F43C8"/>
    <w:rsid w:val="004F4F76"/>
    <w:rsid w:val="004F6BA7"/>
    <w:rsid w:val="0050134C"/>
    <w:rsid w:val="00501864"/>
    <w:rsid w:val="0050326B"/>
    <w:rsid w:val="00503BA7"/>
    <w:rsid w:val="00504B50"/>
    <w:rsid w:val="00504B53"/>
    <w:rsid w:val="00504B56"/>
    <w:rsid w:val="005052DB"/>
    <w:rsid w:val="00513CA4"/>
    <w:rsid w:val="005170B7"/>
    <w:rsid w:val="00517A80"/>
    <w:rsid w:val="00520852"/>
    <w:rsid w:val="005277E1"/>
    <w:rsid w:val="00530275"/>
    <w:rsid w:val="005304F0"/>
    <w:rsid w:val="00530567"/>
    <w:rsid w:val="005316B5"/>
    <w:rsid w:val="00536979"/>
    <w:rsid w:val="00536FC4"/>
    <w:rsid w:val="005404B6"/>
    <w:rsid w:val="00540BFB"/>
    <w:rsid w:val="005473E7"/>
    <w:rsid w:val="00555862"/>
    <w:rsid w:val="005558ED"/>
    <w:rsid w:val="00555DFE"/>
    <w:rsid w:val="00557F48"/>
    <w:rsid w:val="0056109A"/>
    <w:rsid w:val="005626DF"/>
    <w:rsid w:val="00562B19"/>
    <w:rsid w:val="0056655C"/>
    <w:rsid w:val="00576D07"/>
    <w:rsid w:val="00576D60"/>
    <w:rsid w:val="00577A20"/>
    <w:rsid w:val="00580AF6"/>
    <w:rsid w:val="00585CE7"/>
    <w:rsid w:val="00593580"/>
    <w:rsid w:val="00595DCE"/>
    <w:rsid w:val="005973DB"/>
    <w:rsid w:val="005A200B"/>
    <w:rsid w:val="005A516B"/>
    <w:rsid w:val="005A7DA8"/>
    <w:rsid w:val="005A7E49"/>
    <w:rsid w:val="005B40F6"/>
    <w:rsid w:val="005B4BD2"/>
    <w:rsid w:val="005B6A89"/>
    <w:rsid w:val="005C011C"/>
    <w:rsid w:val="005C5B83"/>
    <w:rsid w:val="005C6C58"/>
    <w:rsid w:val="005D0855"/>
    <w:rsid w:val="005D0A31"/>
    <w:rsid w:val="005D17A0"/>
    <w:rsid w:val="005D4FD7"/>
    <w:rsid w:val="005E0927"/>
    <w:rsid w:val="005E0C12"/>
    <w:rsid w:val="005E190D"/>
    <w:rsid w:val="005E1E40"/>
    <w:rsid w:val="005E60C5"/>
    <w:rsid w:val="005E6BD7"/>
    <w:rsid w:val="005F2694"/>
    <w:rsid w:val="005F494C"/>
    <w:rsid w:val="0060255E"/>
    <w:rsid w:val="00606002"/>
    <w:rsid w:val="006074C0"/>
    <w:rsid w:val="00607DB0"/>
    <w:rsid w:val="00610531"/>
    <w:rsid w:val="00610CFE"/>
    <w:rsid w:val="0061146C"/>
    <w:rsid w:val="00614DCF"/>
    <w:rsid w:val="00615202"/>
    <w:rsid w:val="00621111"/>
    <w:rsid w:val="00621BB2"/>
    <w:rsid w:val="00626336"/>
    <w:rsid w:val="00626E47"/>
    <w:rsid w:val="00630178"/>
    <w:rsid w:val="00631EA8"/>
    <w:rsid w:val="00634F26"/>
    <w:rsid w:val="0064114D"/>
    <w:rsid w:val="006428D5"/>
    <w:rsid w:val="006440B3"/>
    <w:rsid w:val="0065118B"/>
    <w:rsid w:val="00653068"/>
    <w:rsid w:val="006533E1"/>
    <w:rsid w:val="00653486"/>
    <w:rsid w:val="00653870"/>
    <w:rsid w:val="0065577D"/>
    <w:rsid w:val="00662040"/>
    <w:rsid w:val="00662D0A"/>
    <w:rsid w:val="00663AA3"/>
    <w:rsid w:val="00665F17"/>
    <w:rsid w:val="00666B45"/>
    <w:rsid w:val="006674A5"/>
    <w:rsid w:val="006717E4"/>
    <w:rsid w:val="00671A0A"/>
    <w:rsid w:val="00675A96"/>
    <w:rsid w:val="00675D89"/>
    <w:rsid w:val="00676532"/>
    <w:rsid w:val="00676913"/>
    <w:rsid w:val="006775EF"/>
    <w:rsid w:val="0068467D"/>
    <w:rsid w:val="006857F4"/>
    <w:rsid w:val="00686859"/>
    <w:rsid w:val="00686C06"/>
    <w:rsid w:val="006930B0"/>
    <w:rsid w:val="00694AE1"/>
    <w:rsid w:val="00696EAE"/>
    <w:rsid w:val="006976DF"/>
    <w:rsid w:val="006979F5"/>
    <w:rsid w:val="006A05B2"/>
    <w:rsid w:val="006A10E4"/>
    <w:rsid w:val="006A24E6"/>
    <w:rsid w:val="006A2FB6"/>
    <w:rsid w:val="006A5DBC"/>
    <w:rsid w:val="006A6E2C"/>
    <w:rsid w:val="006B2102"/>
    <w:rsid w:val="006B5A40"/>
    <w:rsid w:val="006B6FE9"/>
    <w:rsid w:val="006B71AF"/>
    <w:rsid w:val="006D1686"/>
    <w:rsid w:val="006E024D"/>
    <w:rsid w:val="006E50AC"/>
    <w:rsid w:val="006F04BB"/>
    <w:rsid w:val="006F7CF7"/>
    <w:rsid w:val="0070115C"/>
    <w:rsid w:val="00704FD1"/>
    <w:rsid w:val="00712ED4"/>
    <w:rsid w:val="00713068"/>
    <w:rsid w:val="007203BC"/>
    <w:rsid w:val="007211EC"/>
    <w:rsid w:val="00724947"/>
    <w:rsid w:val="00725187"/>
    <w:rsid w:val="0072643D"/>
    <w:rsid w:val="00727915"/>
    <w:rsid w:val="0073144F"/>
    <w:rsid w:val="007316EB"/>
    <w:rsid w:val="00732A0F"/>
    <w:rsid w:val="00737B22"/>
    <w:rsid w:val="00741422"/>
    <w:rsid w:val="007417CD"/>
    <w:rsid w:val="00742A1C"/>
    <w:rsid w:val="007474C7"/>
    <w:rsid w:val="0075279D"/>
    <w:rsid w:val="007529C3"/>
    <w:rsid w:val="00754B14"/>
    <w:rsid w:val="00755086"/>
    <w:rsid w:val="007556E0"/>
    <w:rsid w:val="00760892"/>
    <w:rsid w:val="00766D4A"/>
    <w:rsid w:val="0077039C"/>
    <w:rsid w:val="00770E92"/>
    <w:rsid w:val="00776C1A"/>
    <w:rsid w:val="007776ED"/>
    <w:rsid w:val="0078242F"/>
    <w:rsid w:val="007828CE"/>
    <w:rsid w:val="00783CB7"/>
    <w:rsid w:val="00784487"/>
    <w:rsid w:val="00790E99"/>
    <w:rsid w:val="00793FDE"/>
    <w:rsid w:val="00794139"/>
    <w:rsid w:val="0079677A"/>
    <w:rsid w:val="007A5F2B"/>
    <w:rsid w:val="007A61BE"/>
    <w:rsid w:val="007B016F"/>
    <w:rsid w:val="007B093E"/>
    <w:rsid w:val="007B2151"/>
    <w:rsid w:val="007B2BE9"/>
    <w:rsid w:val="007B788F"/>
    <w:rsid w:val="007C0589"/>
    <w:rsid w:val="007C25B8"/>
    <w:rsid w:val="007C36F0"/>
    <w:rsid w:val="007C4557"/>
    <w:rsid w:val="007C6181"/>
    <w:rsid w:val="007C7FDF"/>
    <w:rsid w:val="007D0B1C"/>
    <w:rsid w:val="007D2FB3"/>
    <w:rsid w:val="007D31DC"/>
    <w:rsid w:val="007D5CFA"/>
    <w:rsid w:val="007D5F02"/>
    <w:rsid w:val="007E4115"/>
    <w:rsid w:val="007E5FCF"/>
    <w:rsid w:val="007E7F58"/>
    <w:rsid w:val="007F2A74"/>
    <w:rsid w:val="007F77F2"/>
    <w:rsid w:val="007F7A4E"/>
    <w:rsid w:val="0080267C"/>
    <w:rsid w:val="00804854"/>
    <w:rsid w:val="008077A8"/>
    <w:rsid w:val="00811EBC"/>
    <w:rsid w:val="00813229"/>
    <w:rsid w:val="00814EB4"/>
    <w:rsid w:val="008210AE"/>
    <w:rsid w:val="008240C0"/>
    <w:rsid w:val="00824325"/>
    <w:rsid w:val="00825E33"/>
    <w:rsid w:val="00826323"/>
    <w:rsid w:val="00831B8D"/>
    <w:rsid w:val="0083658E"/>
    <w:rsid w:val="00840065"/>
    <w:rsid w:val="00840843"/>
    <w:rsid w:val="00841745"/>
    <w:rsid w:val="008531D6"/>
    <w:rsid w:val="00856F42"/>
    <w:rsid w:val="00857F05"/>
    <w:rsid w:val="00861102"/>
    <w:rsid w:val="0086330B"/>
    <w:rsid w:val="00863EBE"/>
    <w:rsid w:val="00871B23"/>
    <w:rsid w:val="008739B1"/>
    <w:rsid w:val="0087633E"/>
    <w:rsid w:val="0087700A"/>
    <w:rsid w:val="00881312"/>
    <w:rsid w:val="0088230A"/>
    <w:rsid w:val="00882AA3"/>
    <w:rsid w:val="00885CB1"/>
    <w:rsid w:val="00890316"/>
    <w:rsid w:val="00890464"/>
    <w:rsid w:val="008927E4"/>
    <w:rsid w:val="00892C6E"/>
    <w:rsid w:val="00894049"/>
    <w:rsid w:val="0089429C"/>
    <w:rsid w:val="00895844"/>
    <w:rsid w:val="008969D4"/>
    <w:rsid w:val="00897483"/>
    <w:rsid w:val="0089760C"/>
    <w:rsid w:val="008A0E07"/>
    <w:rsid w:val="008A1A57"/>
    <w:rsid w:val="008A2B80"/>
    <w:rsid w:val="008A2DC0"/>
    <w:rsid w:val="008A407D"/>
    <w:rsid w:val="008A4C4C"/>
    <w:rsid w:val="008A6234"/>
    <w:rsid w:val="008B01B6"/>
    <w:rsid w:val="008B0A67"/>
    <w:rsid w:val="008B136F"/>
    <w:rsid w:val="008B16D5"/>
    <w:rsid w:val="008B3467"/>
    <w:rsid w:val="008B3BB7"/>
    <w:rsid w:val="008B604F"/>
    <w:rsid w:val="008B75A7"/>
    <w:rsid w:val="008C5D71"/>
    <w:rsid w:val="008C6FF5"/>
    <w:rsid w:val="008D10FB"/>
    <w:rsid w:val="008D2FE8"/>
    <w:rsid w:val="008D5025"/>
    <w:rsid w:val="008D5B61"/>
    <w:rsid w:val="008D5EA3"/>
    <w:rsid w:val="008E1C45"/>
    <w:rsid w:val="008E3890"/>
    <w:rsid w:val="008E38C6"/>
    <w:rsid w:val="008E5B61"/>
    <w:rsid w:val="008F0B85"/>
    <w:rsid w:val="008F2AAD"/>
    <w:rsid w:val="008F7341"/>
    <w:rsid w:val="009063FD"/>
    <w:rsid w:val="00906F05"/>
    <w:rsid w:val="00911DA4"/>
    <w:rsid w:val="009133FD"/>
    <w:rsid w:val="00913D9C"/>
    <w:rsid w:val="00915217"/>
    <w:rsid w:val="009170D2"/>
    <w:rsid w:val="00917C0D"/>
    <w:rsid w:val="009229A1"/>
    <w:rsid w:val="00922AF0"/>
    <w:rsid w:val="00923305"/>
    <w:rsid w:val="00924853"/>
    <w:rsid w:val="00927523"/>
    <w:rsid w:val="00927A53"/>
    <w:rsid w:val="0093171F"/>
    <w:rsid w:val="009343F1"/>
    <w:rsid w:val="00940963"/>
    <w:rsid w:val="009435E1"/>
    <w:rsid w:val="00944C53"/>
    <w:rsid w:val="00944D8F"/>
    <w:rsid w:val="0094516A"/>
    <w:rsid w:val="0094517D"/>
    <w:rsid w:val="0094614E"/>
    <w:rsid w:val="009502D8"/>
    <w:rsid w:val="009508EA"/>
    <w:rsid w:val="00951C1B"/>
    <w:rsid w:val="00953F23"/>
    <w:rsid w:val="00954E37"/>
    <w:rsid w:val="0095601B"/>
    <w:rsid w:val="00956362"/>
    <w:rsid w:val="00957CD1"/>
    <w:rsid w:val="00962A1F"/>
    <w:rsid w:val="00966901"/>
    <w:rsid w:val="0097108C"/>
    <w:rsid w:val="00971876"/>
    <w:rsid w:val="00971D4E"/>
    <w:rsid w:val="009726A9"/>
    <w:rsid w:val="009731C1"/>
    <w:rsid w:val="009815D6"/>
    <w:rsid w:val="00983223"/>
    <w:rsid w:val="00984DA8"/>
    <w:rsid w:val="00985A11"/>
    <w:rsid w:val="00992848"/>
    <w:rsid w:val="00993362"/>
    <w:rsid w:val="00996368"/>
    <w:rsid w:val="009974C0"/>
    <w:rsid w:val="009A56E4"/>
    <w:rsid w:val="009A5CA4"/>
    <w:rsid w:val="009A7EBF"/>
    <w:rsid w:val="009B18D9"/>
    <w:rsid w:val="009B248B"/>
    <w:rsid w:val="009C21B4"/>
    <w:rsid w:val="009C2CBA"/>
    <w:rsid w:val="009C5FC2"/>
    <w:rsid w:val="009D15BD"/>
    <w:rsid w:val="009D1965"/>
    <w:rsid w:val="009D7B4F"/>
    <w:rsid w:val="009D7C57"/>
    <w:rsid w:val="009E0BA5"/>
    <w:rsid w:val="009E4AF1"/>
    <w:rsid w:val="009E6CF5"/>
    <w:rsid w:val="009F54F8"/>
    <w:rsid w:val="009F7336"/>
    <w:rsid w:val="009F7C59"/>
    <w:rsid w:val="00A00A24"/>
    <w:rsid w:val="00A0157E"/>
    <w:rsid w:val="00A03621"/>
    <w:rsid w:val="00A05501"/>
    <w:rsid w:val="00A0782B"/>
    <w:rsid w:val="00A13E82"/>
    <w:rsid w:val="00A16FEA"/>
    <w:rsid w:val="00A17308"/>
    <w:rsid w:val="00A173DC"/>
    <w:rsid w:val="00A204AE"/>
    <w:rsid w:val="00A23089"/>
    <w:rsid w:val="00A231F0"/>
    <w:rsid w:val="00A26355"/>
    <w:rsid w:val="00A26B27"/>
    <w:rsid w:val="00A27436"/>
    <w:rsid w:val="00A27A5B"/>
    <w:rsid w:val="00A34514"/>
    <w:rsid w:val="00A36166"/>
    <w:rsid w:val="00A362D5"/>
    <w:rsid w:val="00A417B9"/>
    <w:rsid w:val="00A4412A"/>
    <w:rsid w:val="00A4673E"/>
    <w:rsid w:val="00A472B4"/>
    <w:rsid w:val="00A47648"/>
    <w:rsid w:val="00A50AEF"/>
    <w:rsid w:val="00A53E14"/>
    <w:rsid w:val="00A54AC6"/>
    <w:rsid w:val="00A62685"/>
    <w:rsid w:val="00A661A5"/>
    <w:rsid w:val="00A67AEC"/>
    <w:rsid w:val="00A7151C"/>
    <w:rsid w:val="00A715CA"/>
    <w:rsid w:val="00A7197E"/>
    <w:rsid w:val="00A758DE"/>
    <w:rsid w:val="00A75A4D"/>
    <w:rsid w:val="00A77457"/>
    <w:rsid w:val="00A85CDB"/>
    <w:rsid w:val="00A91E0E"/>
    <w:rsid w:val="00A924EF"/>
    <w:rsid w:val="00AA19A9"/>
    <w:rsid w:val="00AA444D"/>
    <w:rsid w:val="00AB201C"/>
    <w:rsid w:val="00AB33B9"/>
    <w:rsid w:val="00AB53FD"/>
    <w:rsid w:val="00AC0370"/>
    <w:rsid w:val="00AC4DA8"/>
    <w:rsid w:val="00AD04FC"/>
    <w:rsid w:val="00AD0EF1"/>
    <w:rsid w:val="00AD68DD"/>
    <w:rsid w:val="00AD6A42"/>
    <w:rsid w:val="00AE00A1"/>
    <w:rsid w:val="00AF5782"/>
    <w:rsid w:val="00AF71E7"/>
    <w:rsid w:val="00AF7DE5"/>
    <w:rsid w:val="00B01951"/>
    <w:rsid w:val="00B0474B"/>
    <w:rsid w:val="00B05F9D"/>
    <w:rsid w:val="00B0676F"/>
    <w:rsid w:val="00B06FCB"/>
    <w:rsid w:val="00B10927"/>
    <w:rsid w:val="00B12F2C"/>
    <w:rsid w:val="00B14B49"/>
    <w:rsid w:val="00B200A1"/>
    <w:rsid w:val="00B201B2"/>
    <w:rsid w:val="00B23586"/>
    <w:rsid w:val="00B2622A"/>
    <w:rsid w:val="00B301C9"/>
    <w:rsid w:val="00B316AB"/>
    <w:rsid w:val="00B33607"/>
    <w:rsid w:val="00B33D7F"/>
    <w:rsid w:val="00B340FF"/>
    <w:rsid w:val="00B3639F"/>
    <w:rsid w:val="00B36F55"/>
    <w:rsid w:val="00B42FAF"/>
    <w:rsid w:val="00B43205"/>
    <w:rsid w:val="00B476C2"/>
    <w:rsid w:val="00B477FF"/>
    <w:rsid w:val="00B5117B"/>
    <w:rsid w:val="00B53695"/>
    <w:rsid w:val="00B54D4B"/>
    <w:rsid w:val="00B621F0"/>
    <w:rsid w:val="00B6392E"/>
    <w:rsid w:val="00B678DB"/>
    <w:rsid w:val="00B713EF"/>
    <w:rsid w:val="00B72095"/>
    <w:rsid w:val="00B73BF5"/>
    <w:rsid w:val="00B74E78"/>
    <w:rsid w:val="00B75C0B"/>
    <w:rsid w:val="00B760D9"/>
    <w:rsid w:val="00B76529"/>
    <w:rsid w:val="00B77B71"/>
    <w:rsid w:val="00B80B48"/>
    <w:rsid w:val="00B811B7"/>
    <w:rsid w:val="00B82A00"/>
    <w:rsid w:val="00B82B18"/>
    <w:rsid w:val="00B91A4F"/>
    <w:rsid w:val="00B929FC"/>
    <w:rsid w:val="00B9443F"/>
    <w:rsid w:val="00B957B6"/>
    <w:rsid w:val="00B96965"/>
    <w:rsid w:val="00BA1B46"/>
    <w:rsid w:val="00BA520C"/>
    <w:rsid w:val="00BA7F50"/>
    <w:rsid w:val="00BB18DC"/>
    <w:rsid w:val="00BB1959"/>
    <w:rsid w:val="00BB3B92"/>
    <w:rsid w:val="00BD09B1"/>
    <w:rsid w:val="00BD4258"/>
    <w:rsid w:val="00BE157A"/>
    <w:rsid w:val="00BE3EBD"/>
    <w:rsid w:val="00BE7084"/>
    <w:rsid w:val="00BF3591"/>
    <w:rsid w:val="00BF42A2"/>
    <w:rsid w:val="00C01489"/>
    <w:rsid w:val="00C01C74"/>
    <w:rsid w:val="00C03847"/>
    <w:rsid w:val="00C04462"/>
    <w:rsid w:val="00C054BE"/>
    <w:rsid w:val="00C07D0D"/>
    <w:rsid w:val="00C07D1A"/>
    <w:rsid w:val="00C10260"/>
    <w:rsid w:val="00C1206F"/>
    <w:rsid w:val="00C12E27"/>
    <w:rsid w:val="00C173EF"/>
    <w:rsid w:val="00C20931"/>
    <w:rsid w:val="00C21425"/>
    <w:rsid w:val="00C22384"/>
    <w:rsid w:val="00C2648B"/>
    <w:rsid w:val="00C27103"/>
    <w:rsid w:val="00C302BA"/>
    <w:rsid w:val="00C30832"/>
    <w:rsid w:val="00C31C1F"/>
    <w:rsid w:val="00C33736"/>
    <w:rsid w:val="00C35553"/>
    <w:rsid w:val="00C375BB"/>
    <w:rsid w:val="00C451EC"/>
    <w:rsid w:val="00C46D89"/>
    <w:rsid w:val="00C50298"/>
    <w:rsid w:val="00C512AA"/>
    <w:rsid w:val="00C516C4"/>
    <w:rsid w:val="00C51E9E"/>
    <w:rsid w:val="00C57D8C"/>
    <w:rsid w:val="00C60050"/>
    <w:rsid w:val="00C63EC6"/>
    <w:rsid w:val="00C6647F"/>
    <w:rsid w:val="00C67F9C"/>
    <w:rsid w:val="00C77912"/>
    <w:rsid w:val="00C801E8"/>
    <w:rsid w:val="00C82105"/>
    <w:rsid w:val="00C84F7A"/>
    <w:rsid w:val="00C87028"/>
    <w:rsid w:val="00C87510"/>
    <w:rsid w:val="00C9034E"/>
    <w:rsid w:val="00C92382"/>
    <w:rsid w:val="00C93823"/>
    <w:rsid w:val="00C957DB"/>
    <w:rsid w:val="00CA2EEC"/>
    <w:rsid w:val="00CA4D69"/>
    <w:rsid w:val="00CA7A76"/>
    <w:rsid w:val="00CB063B"/>
    <w:rsid w:val="00CB285B"/>
    <w:rsid w:val="00CB3892"/>
    <w:rsid w:val="00CB65EB"/>
    <w:rsid w:val="00CB6943"/>
    <w:rsid w:val="00CB76CB"/>
    <w:rsid w:val="00CC3544"/>
    <w:rsid w:val="00CC3F71"/>
    <w:rsid w:val="00CD022A"/>
    <w:rsid w:val="00CD1328"/>
    <w:rsid w:val="00CD71A1"/>
    <w:rsid w:val="00CE1DFC"/>
    <w:rsid w:val="00CE2817"/>
    <w:rsid w:val="00CE2BA7"/>
    <w:rsid w:val="00CE58BA"/>
    <w:rsid w:val="00CE64AA"/>
    <w:rsid w:val="00CF39CD"/>
    <w:rsid w:val="00D0059D"/>
    <w:rsid w:val="00D00CAE"/>
    <w:rsid w:val="00D01441"/>
    <w:rsid w:val="00D01C00"/>
    <w:rsid w:val="00D0200A"/>
    <w:rsid w:val="00D039A3"/>
    <w:rsid w:val="00D0534C"/>
    <w:rsid w:val="00D10DE2"/>
    <w:rsid w:val="00D128CD"/>
    <w:rsid w:val="00D129D6"/>
    <w:rsid w:val="00D144EB"/>
    <w:rsid w:val="00D15059"/>
    <w:rsid w:val="00D16842"/>
    <w:rsid w:val="00D17393"/>
    <w:rsid w:val="00D20AFC"/>
    <w:rsid w:val="00D275DB"/>
    <w:rsid w:val="00D323C5"/>
    <w:rsid w:val="00D32816"/>
    <w:rsid w:val="00D360C3"/>
    <w:rsid w:val="00D44B4D"/>
    <w:rsid w:val="00D470A4"/>
    <w:rsid w:val="00D475C7"/>
    <w:rsid w:val="00D51305"/>
    <w:rsid w:val="00D54FA4"/>
    <w:rsid w:val="00D57B40"/>
    <w:rsid w:val="00D6493C"/>
    <w:rsid w:val="00D71EB6"/>
    <w:rsid w:val="00D8321C"/>
    <w:rsid w:val="00D838D2"/>
    <w:rsid w:val="00D84000"/>
    <w:rsid w:val="00D842B7"/>
    <w:rsid w:val="00D843AC"/>
    <w:rsid w:val="00D852BC"/>
    <w:rsid w:val="00D87E71"/>
    <w:rsid w:val="00D90279"/>
    <w:rsid w:val="00D94D3A"/>
    <w:rsid w:val="00D9523E"/>
    <w:rsid w:val="00D975E5"/>
    <w:rsid w:val="00DA09EA"/>
    <w:rsid w:val="00DA12A2"/>
    <w:rsid w:val="00DA25CE"/>
    <w:rsid w:val="00DA26E8"/>
    <w:rsid w:val="00DA62C8"/>
    <w:rsid w:val="00DB4C0A"/>
    <w:rsid w:val="00DB5C9F"/>
    <w:rsid w:val="00DB66C2"/>
    <w:rsid w:val="00DB67D5"/>
    <w:rsid w:val="00DC4D93"/>
    <w:rsid w:val="00DC560B"/>
    <w:rsid w:val="00DC645A"/>
    <w:rsid w:val="00DD07B7"/>
    <w:rsid w:val="00DD37CA"/>
    <w:rsid w:val="00DD5BD0"/>
    <w:rsid w:val="00DE1A04"/>
    <w:rsid w:val="00DE1ED7"/>
    <w:rsid w:val="00DE399B"/>
    <w:rsid w:val="00DE47DD"/>
    <w:rsid w:val="00DE504F"/>
    <w:rsid w:val="00DE57A1"/>
    <w:rsid w:val="00DE6EA5"/>
    <w:rsid w:val="00DF0F31"/>
    <w:rsid w:val="00DF1FF8"/>
    <w:rsid w:val="00DF3721"/>
    <w:rsid w:val="00DF41CC"/>
    <w:rsid w:val="00DF5DB0"/>
    <w:rsid w:val="00E02917"/>
    <w:rsid w:val="00E15185"/>
    <w:rsid w:val="00E167FE"/>
    <w:rsid w:val="00E16B17"/>
    <w:rsid w:val="00E1779D"/>
    <w:rsid w:val="00E2117E"/>
    <w:rsid w:val="00E243B7"/>
    <w:rsid w:val="00E25AB4"/>
    <w:rsid w:val="00E31058"/>
    <w:rsid w:val="00E31DDD"/>
    <w:rsid w:val="00E32C0B"/>
    <w:rsid w:val="00E409CE"/>
    <w:rsid w:val="00E41C8B"/>
    <w:rsid w:val="00E428F1"/>
    <w:rsid w:val="00E44159"/>
    <w:rsid w:val="00E466DC"/>
    <w:rsid w:val="00E47B80"/>
    <w:rsid w:val="00E50F88"/>
    <w:rsid w:val="00E51217"/>
    <w:rsid w:val="00E52580"/>
    <w:rsid w:val="00E63F93"/>
    <w:rsid w:val="00E65CA1"/>
    <w:rsid w:val="00E66960"/>
    <w:rsid w:val="00E6766B"/>
    <w:rsid w:val="00E677FA"/>
    <w:rsid w:val="00E72075"/>
    <w:rsid w:val="00E74C8D"/>
    <w:rsid w:val="00E91584"/>
    <w:rsid w:val="00E93367"/>
    <w:rsid w:val="00E93DA5"/>
    <w:rsid w:val="00E95B21"/>
    <w:rsid w:val="00EA04B5"/>
    <w:rsid w:val="00EA0E80"/>
    <w:rsid w:val="00EA191F"/>
    <w:rsid w:val="00EA1B63"/>
    <w:rsid w:val="00EA2006"/>
    <w:rsid w:val="00EA4E0E"/>
    <w:rsid w:val="00EA6E50"/>
    <w:rsid w:val="00EC2129"/>
    <w:rsid w:val="00EC5BCE"/>
    <w:rsid w:val="00EC6E25"/>
    <w:rsid w:val="00ED2F33"/>
    <w:rsid w:val="00ED59A7"/>
    <w:rsid w:val="00ED7F2E"/>
    <w:rsid w:val="00EE0E72"/>
    <w:rsid w:val="00EE1E53"/>
    <w:rsid w:val="00EE24F7"/>
    <w:rsid w:val="00EE5AD1"/>
    <w:rsid w:val="00EF5DE8"/>
    <w:rsid w:val="00F02A0C"/>
    <w:rsid w:val="00F02B5B"/>
    <w:rsid w:val="00F04026"/>
    <w:rsid w:val="00F12FFD"/>
    <w:rsid w:val="00F14258"/>
    <w:rsid w:val="00F15BB1"/>
    <w:rsid w:val="00F21988"/>
    <w:rsid w:val="00F2209C"/>
    <w:rsid w:val="00F31659"/>
    <w:rsid w:val="00F318A7"/>
    <w:rsid w:val="00F33CD4"/>
    <w:rsid w:val="00F37345"/>
    <w:rsid w:val="00F40A84"/>
    <w:rsid w:val="00F41794"/>
    <w:rsid w:val="00F435B1"/>
    <w:rsid w:val="00F44477"/>
    <w:rsid w:val="00F44902"/>
    <w:rsid w:val="00F4679F"/>
    <w:rsid w:val="00F529D4"/>
    <w:rsid w:val="00F5302C"/>
    <w:rsid w:val="00F54EE9"/>
    <w:rsid w:val="00F55591"/>
    <w:rsid w:val="00F56622"/>
    <w:rsid w:val="00F56BAF"/>
    <w:rsid w:val="00F56C21"/>
    <w:rsid w:val="00F615FA"/>
    <w:rsid w:val="00F619EC"/>
    <w:rsid w:val="00F63D91"/>
    <w:rsid w:val="00F6700E"/>
    <w:rsid w:val="00F70C0C"/>
    <w:rsid w:val="00F83835"/>
    <w:rsid w:val="00F8391C"/>
    <w:rsid w:val="00F87B75"/>
    <w:rsid w:val="00F87E83"/>
    <w:rsid w:val="00F90F17"/>
    <w:rsid w:val="00F913D9"/>
    <w:rsid w:val="00F92E1B"/>
    <w:rsid w:val="00F94188"/>
    <w:rsid w:val="00F95E41"/>
    <w:rsid w:val="00F96DDE"/>
    <w:rsid w:val="00FA51C5"/>
    <w:rsid w:val="00FA6698"/>
    <w:rsid w:val="00FB0102"/>
    <w:rsid w:val="00FB3DD0"/>
    <w:rsid w:val="00FB5331"/>
    <w:rsid w:val="00FB5DFE"/>
    <w:rsid w:val="00FB7D98"/>
    <w:rsid w:val="00FC0965"/>
    <w:rsid w:val="00FC3E8B"/>
    <w:rsid w:val="00FC5471"/>
    <w:rsid w:val="00FC6673"/>
    <w:rsid w:val="00FC7A0A"/>
    <w:rsid w:val="00FD0166"/>
    <w:rsid w:val="00FD1D61"/>
    <w:rsid w:val="00FD1EBF"/>
    <w:rsid w:val="00FD67CF"/>
    <w:rsid w:val="00FE0DD6"/>
    <w:rsid w:val="00FE1D47"/>
    <w:rsid w:val="00FE4337"/>
    <w:rsid w:val="00FE46AF"/>
    <w:rsid w:val="00FE46CD"/>
    <w:rsid w:val="00FE4868"/>
    <w:rsid w:val="00FE69EC"/>
    <w:rsid w:val="00FF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9B9567-2BB7-429D-B089-526592B90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203BC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3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203BC"/>
    <w:pPr>
      <w:keepNext/>
      <w:spacing w:before="240" w:after="60"/>
      <w:outlineLvl w:val="1"/>
    </w:pPr>
    <w:rPr>
      <w:rFonts w:eastAsia="Times New Roman" w:cs="Angsana New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3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03BC"/>
    <w:rPr>
      <w:rFonts w:ascii="Cambria" w:eastAsia="Times New Roman" w:hAnsi="Cambria" w:cs="Angsana New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720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3BC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20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3BC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3BC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ng</dc:creator>
  <cp:lastModifiedBy>APP</cp:lastModifiedBy>
  <cp:revision>5</cp:revision>
  <dcterms:created xsi:type="dcterms:W3CDTF">2016-03-19T04:35:00Z</dcterms:created>
  <dcterms:modified xsi:type="dcterms:W3CDTF">2016-06-03T17:41:00Z</dcterms:modified>
</cp:coreProperties>
</file>